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992"/>
        <w:gridCol w:w="817"/>
        <w:gridCol w:w="920"/>
        <w:gridCol w:w="815"/>
        <w:gridCol w:w="812"/>
        <w:gridCol w:w="801"/>
        <w:gridCol w:w="799"/>
        <w:gridCol w:w="926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verall survival</w:t>
            </w:r>
          </w:p>
        </w:tc>
        <w:tc>
          <w:tcPr>
            <w:tcW w:w="33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currence free survival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18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geneity</w:t>
            </w:r>
          </w:p>
        </w:tc>
        <w:tc>
          <w:tcPr>
            <w:tcW w:w="17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blication bias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terogeneity</w:t>
            </w:r>
          </w:p>
        </w:tc>
        <w:tc>
          <w:tcPr>
            <w:tcW w:w="17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blication bias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2(%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2(%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d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Overa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ographic are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As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8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non-Asi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7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tatistical metho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univari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7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multivari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ti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Localiz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Advanc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8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&lt;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74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&gt;=8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NLR stand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&lt;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8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3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&gt;=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2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follow-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50" w:leader="none"/>
              </w:tabs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&lt;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&gt;=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4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Recurrence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1.B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6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2.clinical recur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7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athological sta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leason sc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lymphnode involv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table 5  Heterogeneity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test and publication bias analyses among included studies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a P for heterogeneity within each subgroup.</w:t>
        <w:br/>
        <w:t>b Proportion of between-study heterogeneity accounting for total heterogeneity.</w:t>
        <w:br/>
        <w:t>c P values of Begg’s test.</w:t>
        <w:br/>
        <w:t>d P values of Egger’s test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15:00Z</dcterms:created>
  <dc:creator>Lixintao</dc:creator>
  <dc:description/>
  <cp:keywords/>
  <dc:language>en-US</dc:language>
  <cp:lastModifiedBy>Lixintao</cp:lastModifiedBy>
  <dcterms:modified xsi:type="dcterms:W3CDTF">2016-04-04T14:20:00Z</dcterms:modified>
  <cp:revision>3</cp:revision>
  <dc:subject/>
  <dc:title/>
</cp:coreProperties>
</file>